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E60B9" w14:textId="77777777" w:rsidR="00AE1F14" w:rsidRPr="0042563E" w:rsidRDefault="00AE1F14" w:rsidP="00AE1F14">
      <w:pPr>
        <w:spacing w:line="360" w:lineRule="auto"/>
        <w:rPr>
          <w:b/>
          <w:lang w:val="en-US"/>
        </w:rPr>
      </w:pPr>
      <w:r w:rsidRPr="0042563E">
        <w:rPr>
          <w:b/>
          <w:lang w:val="en-US"/>
        </w:rPr>
        <w:t xml:space="preserve">SUPPLEMENTARY FILE </w:t>
      </w:r>
      <w:r>
        <w:rPr>
          <w:b/>
          <w:lang w:val="en-US"/>
        </w:rPr>
        <w:t>S</w:t>
      </w:r>
      <w:r w:rsidRPr="0042563E">
        <w:rPr>
          <w:b/>
          <w:lang w:val="en-US"/>
        </w:rPr>
        <w:t>3. Participating centers.</w:t>
      </w:r>
    </w:p>
    <w:p w14:paraId="41D1517A" w14:textId="77777777" w:rsidR="00AE1F14" w:rsidRPr="0042563E" w:rsidRDefault="00AE1F14" w:rsidP="00AE1F14">
      <w:pPr>
        <w:spacing w:line="360" w:lineRule="auto"/>
        <w:rPr>
          <w:b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673"/>
        <w:gridCol w:w="1985"/>
      </w:tblGrid>
      <w:tr w:rsidR="00AE1F14" w:rsidRPr="0042563E" w14:paraId="5E7D7FFE" w14:textId="77777777" w:rsidTr="00640A9F">
        <w:tc>
          <w:tcPr>
            <w:tcW w:w="4673" w:type="dxa"/>
          </w:tcPr>
          <w:p w14:paraId="162F9EF9" w14:textId="77777777" w:rsidR="00AE1F14" w:rsidRPr="0042563E" w:rsidRDefault="00AE1F14" w:rsidP="00640A9F">
            <w:pPr>
              <w:spacing w:line="360" w:lineRule="auto"/>
              <w:rPr>
                <w:b/>
                <w:lang w:val="en-US"/>
              </w:rPr>
            </w:pPr>
            <w:r w:rsidRPr="0042563E">
              <w:rPr>
                <w:b/>
                <w:lang w:val="en-US"/>
              </w:rPr>
              <w:t>HOSPITAL</w:t>
            </w:r>
          </w:p>
        </w:tc>
        <w:tc>
          <w:tcPr>
            <w:tcW w:w="1985" w:type="dxa"/>
          </w:tcPr>
          <w:p w14:paraId="3BF26E47" w14:textId="77777777" w:rsidR="00AE1F14" w:rsidRPr="0042563E" w:rsidRDefault="00AE1F14" w:rsidP="00640A9F">
            <w:pPr>
              <w:spacing w:line="360" w:lineRule="auto"/>
              <w:rPr>
                <w:b/>
                <w:lang w:val="en-US"/>
              </w:rPr>
            </w:pPr>
            <w:r w:rsidRPr="0042563E">
              <w:rPr>
                <w:b/>
                <w:lang w:val="en-US"/>
              </w:rPr>
              <w:t>CITY</w:t>
            </w:r>
          </w:p>
        </w:tc>
      </w:tr>
      <w:tr w:rsidR="00AE1F14" w:rsidRPr="0042563E" w14:paraId="37ACBF39" w14:textId="77777777" w:rsidTr="00640A9F">
        <w:tc>
          <w:tcPr>
            <w:tcW w:w="4673" w:type="dxa"/>
          </w:tcPr>
          <w:p w14:paraId="0FA42A30" w14:textId="77777777" w:rsidR="00AE1F14" w:rsidRPr="0042563E" w:rsidRDefault="00AE1F14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Hospital Universitario Miguel Servet</w:t>
            </w:r>
          </w:p>
        </w:tc>
        <w:tc>
          <w:tcPr>
            <w:tcW w:w="1985" w:type="dxa"/>
          </w:tcPr>
          <w:p w14:paraId="27F33108" w14:textId="77777777" w:rsidR="00AE1F14" w:rsidRPr="0042563E" w:rsidRDefault="00AE1F14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Zaragoza</w:t>
            </w:r>
          </w:p>
        </w:tc>
      </w:tr>
      <w:tr w:rsidR="00AE1F14" w:rsidRPr="0042563E" w14:paraId="5390CCA0" w14:textId="77777777" w:rsidTr="00640A9F">
        <w:tc>
          <w:tcPr>
            <w:tcW w:w="4673" w:type="dxa"/>
          </w:tcPr>
          <w:p w14:paraId="7930B3D6" w14:textId="77777777" w:rsidR="00AE1F14" w:rsidRPr="0042563E" w:rsidRDefault="00AE1F14" w:rsidP="00640A9F">
            <w:pPr>
              <w:rPr>
                <w:bCs/>
              </w:rPr>
            </w:pPr>
            <w:r w:rsidRPr="0042563E">
              <w:rPr>
                <w:bCs/>
              </w:rPr>
              <w:t>Hospital General Universitario Dr. Balmis</w:t>
            </w:r>
          </w:p>
        </w:tc>
        <w:tc>
          <w:tcPr>
            <w:tcW w:w="1985" w:type="dxa"/>
          </w:tcPr>
          <w:p w14:paraId="5C70198B" w14:textId="77777777" w:rsidR="00AE1F14" w:rsidRPr="0042563E" w:rsidRDefault="00AE1F14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Alicante</w:t>
            </w:r>
          </w:p>
        </w:tc>
      </w:tr>
      <w:tr w:rsidR="00AE1F14" w:rsidRPr="0042563E" w14:paraId="31751580" w14:textId="77777777" w:rsidTr="00640A9F">
        <w:tc>
          <w:tcPr>
            <w:tcW w:w="4673" w:type="dxa"/>
          </w:tcPr>
          <w:p w14:paraId="7506FBE0" w14:textId="77777777" w:rsidR="00AE1F14" w:rsidRPr="0042563E" w:rsidRDefault="00AE1F14" w:rsidP="00640A9F">
            <w:pPr>
              <w:rPr>
                <w:bCs/>
              </w:rPr>
            </w:pPr>
            <w:r w:rsidRPr="0042563E">
              <w:rPr>
                <w:bCs/>
              </w:rPr>
              <w:t>Hospital Universitario Virgen del Rocío</w:t>
            </w:r>
          </w:p>
        </w:tc>
        <w:tc>
          <w:tcPr>
            <w:tcW w:w="1985" w:type="dxa"/>
          </w:tcPr>
          <w:p w14:paraId="27F9B3D7" w14:textId="77777777" w:rsidR="00AE1F14" w:rsidRPr="0042563E" w:rsidRDefault="00AE1F14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Sevilla</w:t>
            </w:r>
          </w:p>
        </w:tc>
      </w:tr>
      <w:tr w:rsidR="00AE1F14" w:rsidRPr="0042563E" w14:paraId="18B35F14" w14:textId="77777777" w:rsidTr="00640A9F">
        <w:tc>
          <w:tcPr>
            <w:tcW w:w="4673" w:type="dxa"/>
          </w:tcPr>
          <w:p w14:paraId="73C69388" w14:textId="77777777" w:rsidR="00AE1F14" w:rsidRPr="0042563E" w:rsidRDefault="00AE1F14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Hospital Universitario La Princesa</w:t>
            </w:r>
          </w:p>
        </w:tc>
        <w:tc>
          <w:tcPr>
            <w:tcW w:w="1985" w:type="dxa"/>
          </w:tcPr>
          <w:p w14:paraId="2416C5EA" w14:textId="77777777" w:rsidR="00AE1F14" w:rsidRPr="0042563E" w:rsidRDefault="00AE1F14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Madrid</w:t>
            </w:r>
          </w:p>
        </w:tc>
      </w:tr>
      <w:tr w:rsidR="00AE1F14" w:rsidRPr="0042563E" w14:paraId="57D2E0FA" w14:textId="77777777" w:rsidTr="00640A9F">
        <w:tc>
          <w:tcPr>
            <w:tcW w:w="4673" w:type="dxa"/>
          </w:tcPr>
          <w:p w14:paraId="3453372B" w14:textId="77777777" w:rsidR="00AE1F14" w:rsidRPr="0042563E" w:rsidRDefault="00AE1F14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Mutua de Terrassa</w:t>
            </w:r>
          </w:p>
        </w:tc>
        <w:tc>
          <w:tcPr>
            <w:tcW w:w="1985" w:type="dxa"/>
          </w:tcPr>
          <w:p w14:paraId="7778293C" w14:textId="77777777" w:rsidR="00AE1F14" w:rsidRPr="0042563E" w:rsidRDefault="00AE1F14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Tarrasa</w:t>
            </w:r>
          </w:p>
        </w:tc>
      </w:tr>
      <w:tr w:rsidR="00AE1F14" w:rsidRPr="0042563E" w14:paraId="0E973521" w14:textId="77777777" w:rsidTr="00640A9F">
        <w:tc>
          <w:tcPr>
            <w:tcW w:w="4673" w:type="dxa"/>
          </w:tcPr>
          <w:p w14:paraId="500DAC2A" w14:textId="77777777" w:rsidR="00AE1F14" w:rsidRPr="0042563E" w:rsidRDefault="00AE1F14" w:rsidP="00640A9F">
            <w:pPr>
              <w:rPr>
                <w:bCs/>
              </w:rPr>
            </w:pPr>
            <w:r w:rsidRPr="0042563E">
              <w:rPr>
                <w:bCs/>
              </w:rPr>
              <w:t>Hospital Universitario Germán Trias y Pujol</w:t>
            </w:r>
          </w:p>
        </w:tc>
        <w:tc>
          <w:tcPr>
            <w:tcW w:w="1985" w:type="dxa"/>
          </w:tcPr>
          <w:p w14:paraId="37929CD4" w14:textId="77777777" w:rsidR="00AE1F14" w:rsidRPr="0042563E" w:rsidRDefault="00AE1F14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Badalona</w:t>
            </w:r>
          </w:p>
        </w:tc>
      </w:tr>
      <w:tr w:rsidR="00AE1F14" w:rsidRPr="0042563E" w14:paraId="0BAAEF14" w14:textId="77777777" w:rsidTr="00640A9F">
        <w:tc>
          <w:tcPr>
            <w:tcW w:w="4673" w:type="dxa"/>
          </w:tcPr>
          <w:p w14:paraId="59DDEABC" w14:textId="77777777" w:rsidR="00AE1F14" w:rsidRPr="0042563E" w:rsidRDefault="00AE1F14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Hospital Universitario Josep Trueta</w:t>
            </w:r>
          </w:p>
        </w:tc>
        <w:tc>
          <w:tcPr>
            <w:tcW w:w="1985" w:type="dxa"/>
          </w:tcPr>
          <w:p w14:paraId="31830D88" w14:textId="77777777" w:rsidR="00AE1F14" w:rsidRPr="0042563E" w:rsidRDefault="00AE1F14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Girona</w:t>
            </w:r>
          </w:p>
        </w:tc>
      </w:tr>
      <w:tr w:rsidR="00AE1F14" w:rsidRPr="0042563E" w14:paraId="7FB09AD6" w14:textId="77777777" w:rsidTr="00640A9F">
        <w:tc>
          <w:tcPr>
            <w:tcW w:w="4673" w:type="dxa"/>
          </w:tcPr>
          <w:p w14:paraId="37A28F7C" w14:textId="77777777" w:rsidR="00AE1F14" w:rsidRPr="0042563E" w:rsidRDefault="00AE1F14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Hospital Universitario Infanta Cristina</w:t>
            </w:r>
          </w:p>
        </w:tc>
        <w:tc>
          <w:tcPr>
            <w:tcW w:w="1985" w:type="dxa"/>
          </w:tcPr>
          <w:p w14:paraId="72674AE1" w14:textId="77777777" w:rsidR="00AE1F14" w:rsidRPr="0042563E" w:rsidRDefault="00AE1F14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Badajoz</w:t>
            </w:r>
          </w:p>
        </w:tc>
      </w:tr>
      <w:tr w:rsidR="00AE1F14" w:rsidRPr="0042563E" w14:paraId="10649181" w14:textId="77777777" w:rsidTr="00640A9F">
        <w:tc>
          <w:tcPr>
            <w:tcW w:w="4673" w:type="dxa"/>
          </w:tcPr>
          <w:p w14:paraId="353102BF" w14:textId="77777777" w:rsidR="00AE1F14" w:rsidRPr="0042563E" w:rsidRDefault="00AE1F14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Hospital Clínico Universitario</w:t>
            </w:r>
          </w:p>
        </w:tc>
        <w:tc>
          <w:tcPr>
            <w:tcW w:w="1985" w:type="dxa"/>
          </w:tcPr>
          <w:p w14:paraId="34432EBB" w14:textId="77777777" w:rsidR="00AE1F14" w:rsidRPr="0042563E" w:rsidRDefault="00AE1F14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Valencia</w:t>
            </w:r>
          </w:p>
        </w:tc>
      </w:tr>
      <w:tr w:rsidR="00AE1F14" w:rsidRPr="0042563E" w14:paraId="3B5AFCE9" w14:textId="77777777" w:rsidTr="00640A9F">
        <w:tc>
          <w:tcPr>
            <w:tcW w:w="4673" w:type="dxa"/>
          </w:tcPr>
          <w:p w14:paraId="7D2EC5F8" w14:textId="77777777" w:rsidR="00AE1F14" w:rsidRPr="0042563E" w:rsidRDefault="00AE1F14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Hospital Universitario Gregorio Marañón</w:t>
            </w:r>
          </w:p>
        </w:tc>
        <w:tc>
          <w:tcPr>
            <w:tcW w:w="1985" w:type="dxa"/>
          </w:tcPr>
          <w:p w14:paraId="066DBF92" w14:textId="77777777" w:rsidR="00AE1F14" w:rsidRPr="0042563E" w:rsidRDefault="00AE1F14" w:rsidP="00640A9F">
            <w:pPr>
              <w:rPr>
                <w:bCs/>
                <w:lang w:val="en-US"/>
              </w:rPr>
            </w:pPr>
            <w:r w:rsidRPr="0042563E">
              <w:rPr>
                <w:bCs/>
                <w:lang w:val="en-US"/>
              </w:rPr>
              <w:t>Madrid</w:t>
            </w:r>
          </w:p>
        </w:tc>
      </w:tr>
    </w:tbl>
    <w:p w14:paraId="59EE3EC3" w14:textId="77777777" w:rsidR="007808AB" w:rsidRDefault="007808AB"/>
    <w:sectPr w:rsidR="007808AB" w:rsidSect="005C1F8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F14"/>
    <w:rsid w:val="005C1F8A"/>
    <w:rsid w:val="007808AB"/>
    <w:rsid w:val="00783903"/>
    <w:rsid w:val="00AE1F14"/>
    <w:rsid w:val="00F24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C21EF3"/>
  <w15:chartTrackingRefBased/>
  <w15:docId w15:val="{B6164102-AEA0-494E-860A-552F6AC5A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F14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E1F14"/>
    <w:rPr>
      <w:rFonts w:eastAsiaTheme="minorEastAsia"/>
      <w:kern w:val="0"/>
      <w:lang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38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Serradilla Martín</dc:creator>
  <cp:keywords/>
  <dc:description/>
  <cp:lastModifiedBy>Mario Serradilla Martín</cp:lastModifiedBy>
  <cp:revision>1</cp:revision>
  <dcterms:created xsi:type="dcterms:W3CDTF">2023-09-25T14:40:00Z</dcterms:created>
  <dcterms:modified xsi:type="dcterms:W3CDTF">2023-09-25T14:40:00Z</dcterms:modified>
</cp:coreProperties>
</file>